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Supplementary Table 1. C1 inhibits growth of cancer cell lines with variable potency, related to Figure 1. </w:t>
      </w:r>
      <w:r>
        <w:rPr>
          <w:rFonts w:cs="Arial" w:ascii="Arial" w:hAnsi="Arial"/>
          <w:sz w:val="18"/>
          <w:szCs w:val="18"/>
        </w:rPr>
        <w:t>IC</w:t>
      </w:r>
      <w:r>
        <w:rPr>
          <w:rFonts w:cs="Arial" w:ascii="Arial" w:hAnsi="Arial"/>
          <w:sz w:val="18"/>
          <w:szCs w:val="18"/>
          <w:vertAlign w:val="subscript"/>
        </w:rPr>
        <w:t>50</w:t>
      </w:r>
      <w:r>
        <w:rPr>
          <w:rFonts w:cs="Arial" w:ascii="Arial" w:hAnsi="Arial"/>
          <w:sz w:val="18"/>
          <w:szCs w:val="18"/>
        </w:rPr>
        <w:t xml:space="preserve"> values for C1 on a panel of cancer cell lines of varying origin. IC</w:t>
      </w:r>
      <w:r>
        <w:rPr>
          <w:rFonts w:cs="Arial" w:ascii="Arial" w:hAnsi="Arial"/>
          <w:sz w:val="18"/>
          <w:szCs w:val="18"/>
          <w:vertAlign w:val="subscript"/>
        </w:rPr>
        <w:t>50</w:t>
      </w:r>
      <w:r>
        <w:rPr>
          <w:rFonts w:cs="Arial" w:ascii="Arial" w:hAnsi="Arial"/>
          <w:sz w:val="18"/>
          <w:szCs w:val="18"/>
        </w:rPr>
        <w:t xml:space="preserve"> values were determined using Sulforhodamine B viability assay after 72 hours treatment. Z-scores are calculated over all tested cell lines, using log-transformed IC</w:t>
      </w:r>
      <w:r>
        <w:rPr>
          <w:rFonts w:cs="Arial" w:ascii="Arial" w:hAnsi="Arial"/>
          <w:sz w:val="18"/>
          <w:szCs w:val="18"/>
          <w:vertAlign w:val="subscript"/>
        </w:rPr>
        <w:t>50</w:t>
      </w:r>
      <w:r>
        <w:rPr>
          <w:rFonts w:cs="Arial" w:ascii="Arial" w:hAnsi="Arial"/>
          <w:sz w:val="18"/>
          <w:szCs w:val="18"/>
        </w:rPr>
        <w:t xml:space="preserve"> values.</w:t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530"/>
        <w:gridCol w:w="1985"/>
        <w:gridCol w:w="1350"/>
        <w:gridCol w:w="990"/>
      </w:tblGrid>
      <w:tr>
        <w:trPr>
          <w:trHeight w:val="3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pou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ell l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ig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C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50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Z-score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IH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2E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0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UC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dd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1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T1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6E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49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MEL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25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8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HEP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HHES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74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-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8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IH4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7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7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a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3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06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T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62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6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52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AMB4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1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50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49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V4-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3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P-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9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dd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LMS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ter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09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PACA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re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88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3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met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84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3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75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n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10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nective tiss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42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6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3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-DHL-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26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MO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07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95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MEL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85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J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dd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67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63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05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V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76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CAR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a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1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33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AMB4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8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3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68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re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35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BR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9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33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H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63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4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29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SUMI-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9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28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G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2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24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IMT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77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ROV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a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64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AMB4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94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S4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dd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86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CPRF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0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76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1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2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1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2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XPC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re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IH2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7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1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6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6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2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8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U-NH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9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4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NS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8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I-H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7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C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re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8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2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K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3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EG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n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9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U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8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K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met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3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CAR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a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9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1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1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F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7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O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a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5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7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dd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2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K2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3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2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RV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8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OV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a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1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TA-5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4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dd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3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10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re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0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6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O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6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O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0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4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6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2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6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0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N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4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IH358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4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6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8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9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2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9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2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AMB2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2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R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5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2O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5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OS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0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met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8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-DHL-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9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87M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6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B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4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578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7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M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14:20:00Z</dcterms:created>
  <dc:creator>Felix van der Krift</dc:creator>
  <dc:description/>
  <cp:keywords/>
  <dc:language>en-US</dc:language>
  <cp:lastModifiedBy>Felix van der Krift</cp:lastModifiedBy>
  <dcterms:modified xsi:type="dcterms:W3CDTF">2023-08-04T14:20:00Z</dcterms:modified>
  <cp:revision>2</cp:revision>
  <dc:subject/>
  <dc:title/>
</cp:coreProperties>
</file>